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plica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-Transition Propagule-Eligible (Germ) Cell Workloa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t-Transition Propagule-Eligible (Germ) Cell Workloa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pagule-Eligible (Germ) Cell Workload Difference (Post-Pr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5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5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7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0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7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4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8:10:00Z</dcterms:created>
  <dc:creator>Heather Goldsby</dc:creator>
  <dc:description/>
  <cp:keywords/>
  <dc:language>en-US</dc:language>
  <cp:lastModifiedBy>Heather Goldsby</cp:lastModifiedBy>
  <dcterms:modified xsi:type="dcterms:W3CDTF">2014-02-03T18:22:00Z</dcterms:modified>
  <cp:revision>8</cp:revision>
  <dc:subject/>
  <dc:title/>
</cp:coreProperties>
</file>